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57105" w14:textId="6B06728F" w:rsidR="00056323" w:rsidRDefault="00056323" w:rsidP="0017282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62FD7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362FD7">
        <w:rPr>
          <w:rFonts w:ascii="Times New Roman" w:hAnsi="Times New Roman" w:cs="Times New Roman"/>
          <w:b/>
          <w:sz w:val="24"/>
          <w:szCs w:val="24"/>
        </w:rPr>
        <w:t xml:space="preserve">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for “Validation</w:t>
      </w:r>
      <w:r w:rsidRPr="00362FD7">
        <w:rPr>
          <w:rFonts w:ascii="Times New Roman" w:hAnsi="Times New Roman" w:cs="Times New Roman"/>
          <w:b/>
          <w:sz w:val="24"/>
          <w:szCs w:val="24"/>
        </w:rPr>
        <w:t xml:space="preserve"> of 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2FD7">
        <w:rPr>
          <w:rFonts w:ascii="Times New Roman" w:hAnsi="Times New Roman" w:cs="Times New Roman"/>
          <w:b/>
          <w:sz w:val="24"/>
          <w:szCs w:val="24"/>
        </w:rPr>
        <w:t>prediction model for postpartum hospital use</w:t>
      </w:r>
      <w:r>
        <w:rPr>
          <w:rFonts w:ascii="Times New Roman" w:hAnsi="Times New Roman" w:cs="Times New Roman"/>
          <w:b/>
          <w:sz w:val="24"/>
          <w:szCs w:val="24"/>
        </w:rPr>
        <w:t xml:space="preserve"> in geographic contexts with greater rural representation</w:t>
      </w:r>
      <w:r w:rsidR="00081937">
        <w:rPr>
          <w:rFonts w:ascii="Times New Roman" w:hAnsi="Times New Roman" w:cs="Times New Roman"/>
          <w:b/>
          <w:sz w:val="24"/>
          <w:szCs w:val="24"/>
        </w:rPr>
        <w:t>”</w:t>
      </w:r>
    </w:p>
    <w:p w14:paraId="7797C4E8" w14:textId="77777777" w:rsidR="00081937" w:rsidRDefault="00081937" w:rsidP="0017282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A29AC3" w14:textId="77777777" w:rsidR="00081937" w:rsidRDefault="00081937" w:rsidP="0008193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D25BC">
        <w:rPr>
          <w:rFonts w:ascii="Times New Roman" w:hAnsi="Times New Roman" w:cs="Times New Roman"/>
          <w:bCs/>
          <w:sz w:val="24"/>
          <w:szCs w:val="24"/>
        </w:rPr>
        <w:t>Kimberly B. Glazer</w:t>
      </w:r>
      <w:r>
        <w:rPr>
          <w:rFonts w:ascii="Times New Roman" w:hAnsi="Times New Roman" w:cs="Times New Roman"/>
          <w:bCs/>
          <w:sz w:val="24"/>
          <w:szCs w:val="24"/>
        </w:rPr>
        <w:t xml:space="preserve"> PhD MPH (ORCID: </w:t>
      </w:r>
      <w:r w:rsidRPr="00F77ACE">
        <w:rPr>
          <w:rFonts w:ascii="Times New Roman" w:hAnsi="Times New Roman" w:cs="Times New Roman"/>
          <w:bCs/>
          <w:sz w:val="24"/>
          <w:szCs w:val="24"/>
          <w:lang w:val="en-US"/>
        </w:rPr>
        <w:t>0000-0002-3318-980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D25BC">
        <w:rPr>
          <w:rFonts w:ascii="Times New Roman" w:hAnsi="Times New Roman" w:cs="Times New Roman"/>
          <w:bCs/>
          <w:sz w:val="24"/>
          <w:szCs w:val="24"/>
        </w:rPr>
        <w:t>, Sarah Lindley</w:t>
      </w:r>
      <w:r>
        <w:rPr>
          <w:rFonts w:ascii="Times New Roman" w:hAnsi="Times New Roman" w:cs="Times New Roman"/>
          <w:bCs/>
          <w:sz w:val="24"/>
          <w:szCs w:val="24"/>
        </w:rPr>
        <w:t xml:space="preserve"> PhD </w:t>
      </w:r>
    </w:p>
    <w:p w14:paraId="59180820" w14:textId="77777777" w:rsidR="00081937" w:rsidRPr="00A8162C" w:rsidRDefault="00081937" w:rsidP="00081937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5E065F">
        <w:rPr>
          <w:rFonts w:ascii="Times New Roman" w:hAnsi="Times New Roman" w:cs="Times New Roman"/>
          <w:bCs/>
          <w:sz w:val="24"/>
          <w:szCs w:val="24"/>
          <w:lang w:val="en-US"/>
        </w:rPr>
        <w:t>0009-0001-7638-0869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D25BC">
        <w:rPr>
          <w:rFonts w:ascii="Times New Roman" w:hAnsi="Times New Roman" w:cs="Times New Roman"/>
          <w:bCs/>
          <w:sz w:val="24"/>
          <w:szCs w:val="24"/>
        </w:rPr>
        <w:t>, Molly Passarella</w:t>
      </w:r>
      <w:r>
        <w:rPr>
          <w:rFonts w:ascii="Times New Roman" w:hAnsi="Times New Roman" w:cs="Times New Roman"/>
          <w:bCs/>
          <w:sz w:val="24"/>
          <w:szCs w:val="24"/>
        </w:rPr>
        <w:t xml:space="preserve"> MS (</w:t>
      </w:r>
      <w:r w:rsidRPr="00A8162C">
        <w:rPr>
          <w:rFonts w:ascii="Times New Roman" w:hAnsi="Times New Roman" w:cs="Times New Roman"/>
          <w:bCs/>
          <w:sz w:val="24"/>
          <w:szCs w:val="24"/>
          <w:lang w:val="en-US"/>
        </w:rPr>
        <w:t>0009-0000-8037-152X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D25BC">
        <w:rPr>
          <w:rFonts w:ascii="Times New Roman" w:hAnsi="Times New Roman" w:cs="Times New Roman"/>
          <w:bCs/>
          <w:sz w:val="24"/>
          <w:szCs w:val="24"/>
        </w:rPr>
        <w:t>, Teresa Janevic</w:t>
      </w:r>
      <w:r>
        <w:rPr>
          <w:rFonts w:ascii="Times New Roman" w:hAnsi="Times New Roman" w:cs="Times New Roman"/>
          <w:bCs/>
          <w:sz w:val="24"/>
          <w:szCs w:val="24"/>
        </w:rPr>
        <w:t xml:space="preserve"> PhD MPH (</w:t>
      </w:r>
      <w:r w:rsidRPr="0067385E">
        <w:rPr>
          <w:rFonts w:ascii="Times New Roman" w:hAnsi="Times New Roman" w:cs="Times New Roman"/>
          <w:bCs/>
          <w:sz w:val="24"/>
          <w:szCs w:val="24"/>
          <w:lang w:val="en-US"/>
        </w:rPr>
        <w:t>0000-0002-9934-4406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5D25BC">
        <w:rPr>
          <w:rFonts w:ascii="Times New Roman" w:hAnsi="Times New Roman" w:cs="Times New Roman"/>
          <w:bCs/>
          <w:sz w:val="24"/>
          <w:szCs w:val="24"/>
        </w:rPr>
        <w:t>, Natalia Egorova</w:t>
      </w:r>
      <w:r>
        <w:rPr>
          <w:rFonts w:ascii="Times New Roman" w:hAnsi="Times New Roman" w:cs="Times New Roman"/>
          <w:bCs/>
          <w:sz w:val="24"/>
          <w:szCs w:val="24"/>
        </w:rPr>
        <w:t xml:space="preserve"> PhD (</w:t>
      </w:r>
      <w:r w:rsidRPr="00F77ACE">
        <w:rPr>
          <w:rFonts w:ascii="Times New Roman" w:hAnsi="Times New Roman" w:cs="Times New Roman"/>
          <w:bCs/>
          <w:sz w:val="24"/>
          <w:szCs w:val="24"/>
          <w:lang w:val="en-US"/>
        </w:rPr>
        <w:t>0000-0002-5448-047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5D25BC">
        <w:rPr>
          <w:rFonts w:ascii="Times New Roman" w:hAnsi="Times New Roman" w:cs="Times New Roman"/>
          <w:bCs/>
          <w:sz w:val="24"/>
          <w:szCs w:val="24"/>
        </w:rPr>
        <w:t>, Jennifer Zeitlin</w:t>
      </w:r>
      <w:r>
        <w:rPr>
          <w:rFonts w:ascii="Times New Roman" w:hAnsi="Times New Roman" w:cs="Times New Roman"/>
          <w:bCs/>
          <w:sz w:val="24"/>
          <w:szCs w:val="24"/>
        </w:rPr>
        <w:t xml:space="preserve"> DSc MA (</w:t>
      </w:r>
      <w:r w:rsidRPr="005E065F">
        <w:rPr>
          <w:rFonts w:ascii="Times New Roman" w:hAnsi="Times New Roman" w:cs="Times New Roman"/>
          <w:bCs/>
          <w:sz w:val="24"/>
          <w:szCs w:val="24"/>
        </w:rPr>
        <w:t>0000-0002-9568-2969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5D25BC">
        <w:rPr>
          <w:rFonts w:ascii="Times New Roman" w:hAnsi="Times New Roman" w:cs="Times New Roman"/>
          <w:bCs/>
          <w:sz w:val="24"/>
          <w:szCs w:val="24"/>
        </w:rPr>
        <w:t>, Scott A. Lorch</w:t>
      </w:r>
      <w:r>
        <w:rPr>
          <w:rFonts w:ascii="Times New Roman" w:hAnsi="Times New Roman" w:cs="Times New Roman"/>
          <w:bCs/>
          <w:sz w:val="24"/>
          <w:szCs w:val="24"/>
        </w:rPr>
        <w:t xml:space="preserve"> MD MSCE (</w:t>
      </w:r>
      <w:r w:rsidRPr="008F0233">
        <w:rPr>
          <w:rFonts w:ascii="Times New Roman" w:hAnsi="Times New Roman" w:cs="Times New Roman"/>
          <w:bCs/>
          <w:sz w:val="24"/>
          <w:szCs w:val="24"/>
          <w:lang w:val="en-US"/>
        </w:rPr>
        <w:t>0000-0003-3855-675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5D25BC">
        <w:rPr>
          <w:rFonts w:ascii="Times New Roman" w:hAnsi="Times New Roman" w:cs="Times New Roman"/>
          <w:bCs/>
          <w:sz w:val="24"/>
          <w:szCs w:val="24"/>
        </w:rPr>
        <w:t>, Elizabeth A. Howell</w:t>
      </w:r>
      <w:r>
        <w:rPr>
          <w:rFonts w:ascii="Times New Roman" w:hAnsi="Times New Roman" w:cs="Times New Roman"/>
          <w:bCs/>
          <w:sz w:val="24"/>
          <w:szCs w:val="24"/>
        </w:rPr>
        <w:t xml:space="preserve"> MD MPP (</w:t>
      </w:r>
      <w:r w:rsidRPr="005E065F">
        <w:rPr>
          <w:rFonts w:ascii="Times New Roman" w:hAnsi="Times New Roman" w:cs="Times New Roman"/>
          <w:bCs/>
          <w:sz w:val="24"/>
          <w:szCs w:val="24"/>
        </w:rPr>
        <w:t>0009-0004-4835-3240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</w:p>
    <w:p w14:paraId="09FC92F0" w14:textId="77777777" w:rsidR="00081937" w:rsidRPr="00F77ACE" w:rsidRDefault="00081937" w:rsidP="00081937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99DB676" w14:textId="77777777" w:rsidR="00081937" w:rsidRDefault="00081937" w:rsidP="000819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Department of Obstetrics and Gynecology, University of Pennsylvania Perelman School of Medicine, Philadelphia, PA; Department of Biostatistics, Epidemiology, and Informatics, University of Pennsylvania Perelman School of Medicine, Philadelphia, PA</w:t>
      </w:r>
    </w:p>
    <w:p w14:paraId="726DAC53" w14:textId="77777777" w:rsidR="00081937" w:rsidRPr="00AF1D31" w:rsidRDefault="00081937" w:rsidP="000819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Department of Obstetrics and </w:t>
      </w:r>
      <w:r w:rsidRPr="00AF1D31">
        <w:rPr>
          <w:rFonts w:ascii="Times New Roman" w:hAnsi="Times New Roman" w:cs="Times New Roman"/>
          <w:sz w:val="24"/>
          <w:szCs w:val="24"/>
        </w:rPr>
        <w:t>Gynecology</w:t>
      </w:r>
      <w:r>
        <w:rPr>
          <w:rFonts w:ascii="Times New Roman" w:hAnsi="Times New Roman" w:cs="Times New Roman"/>
          <w:sz w:val="24"/>
          <w:szCs w:val="24"/>
        </w:rPr>
        <w:t>, University of Pennsylvania Perelman School of Medicine, Philadelphia, PA</w:t>
      </w:r>
    </w:p>
    <w:p w14:paraId="7478D5B9" w14:textId="77777777" w:rsidR="00081937" w:rsidRDefault="00081937" w:rsidP="000819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AF1D31">
        <w:rPr>
          <w:rFonts w:ascii="Times New Roman" w:hAnsi="Times New Roman" w:cs="Times New Roman"/>
          <w:sz w:val="24"/>
          <w:szCs w:val="24"/>
        </w:rPr>
        <w:t xml:space="preserve">Roberts Center for Pediatric Research, Children's Hospital of Philadelphia, Philadelphia, PA </w:t>
      </w:r>
    </w:p>
    <w:p w14:paraId="5AAC17DC" w14:textId="77777777" w:rsidR="00081937" w:rsidRDefault="00081937" w:rsidP="000819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Department of Epidemiology, Mailman School of Public Health, Columbia University, New York, NY</w:t>
      </w:r>
    </w:p>
    <w:p w14:paraId="171C444B" w14:textId="77777777" w:rsidR="00081937" w:rsidRDefault="00081937" w:rsidP="000819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Department of Population Health Science and Policy, Icahn School of Medicine at Mount Sinai, New York, NY</w:t>
      </w:r>
    </w:p>
    <w:p w14:paraId="32749DE8" w14:textId="77777777" w:rsidR="00081937" w:rsidRPr="00AF1D31" w:rsidRDefault="00081937" w:rsidP="00081937">
      <w:pPr>
        <w:spacing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F1D31">
        <w:t xml:space="preserve"> </w:t>
      </w:r>
      <w:r w:rsidRPr="00AF1D31">
        <w:rPr>
          <w:rFonts w:ascii="Times New Roman" w:hAnsi="Times New Roman" w:cs="Times New Roman"/>
          <w:sz w:val="24"/>
          <w:szCs w:val="24"/>
        </w:rPr>
        <w:t>Université Paris Cité and Université Sorbonne Paris Nord, INSERM, INRAE, Centre for Research in Epidemiology and Statistics, F-75004 Paris, France</w:t>
      </w:r>
    </w:p>
    <w:p w14:paraId="3EDA8AA6" w14:textId="77777777" w:rsidR="00081937" w:rsidRDefault="00081937" w:rsidP="000819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>
        <w:rPr>
          <w:rFonts w:ascii="Times New Roman" w:hAnsi="Times New Roman" w:cs="Times New Roman"/>
          <w:sz w:val="24"/>
          <w:szCs w:val="24"/>
        </w:rPr>
        <w:t xml:space="preserve">Department of Pediatrics, University of </w:t>
      </w:r>
      <w:r w:rsidRPr="00AF1D31">
        <w:rPr>
          <w:rFonts w:ascii="Times New Roman" w:hAnsi="Times New Roman" w:cs="Times New Roman"/>
          <w:sz w:val="24"/>
          <w:szCs w:val="24"/>
        </w:rPr>
        <w:t>University of Pennsylvania School of Medicine, Philadelphia, Pennsylvania; Leonard Davis Institute of Health Economics, Wharton School, University of Pennsylvania, Philadelphia, Pennsylvania.</w:t>
      </w:r>
    </w:p>
    <w:p w14:paraId="6105D313" w14:textId="77777777" w:rsidR="00081937" w:rsidRDefault="00081937" w:rsidP="0008193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1D31">
        <w:rPr>
          <w:rFonts w:ascii="Times New Roman" w:hAnsi="Times New Roman" w:cs="Times New Roman"/>
          <w:sz w:val="24"/>
          <w:szCs w:val="24"/>
          <w:lang w:val="en-US"/>
        </w:rPr>
        <w:t xml:space="preserve">Department of Obstetrics and Gynecology, University of Pennsylvania </w:t>
      </w:r>
      <w:r>
        <w:rPr>
          <w:rFonts w:ascii="Times New Roman" w:hAnsi="Times New Roman" w:cs="Times New Roman"/>
          <w:sz w:val="24"/>
          <w:szCs w:val="24"/>
          <w:lang w:val="en-US"/>
        </w:rPr>
        <w:t>Perelman School of Medicine,</w:t>
      </w:r>
      <w:r w:rsidRPr="00AF1D31">
        <w:rPr>
          <w:rFonts w:ascii="Times New Roman" w:hAnsi="Times New Roman" w:cs="Times New Roman"/>
          <w:sz w:val="24"/>
          <w:szCs w:val="24"/>
          <w:lang w:val="en-US"/>
        </w:rPr>
        <w:t xml:space="preserve"> Philadelph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A; </w:t>
      </w:r>
      <w:r w:rsidRPr="00AF1D31">
        <w:rPr>
          <w:rFonts w:ascii="Times New Roman" w:hAnsi="Times New Roman" w:cs="Times New Roman"/>
          <w:sz w:val="24"/>
          <w:szCs w:val="24"/>
          <w:lang w:val="en-US"/>
        </w:rPr>
        <w:t xml:space="preserve">Leonard Davis Institute of Health Economics, University of Pennsylvania </w:t>
      </w:r>
      <w:r>
        <w:rPr>
          <w:rFonts w:ascii="Times New Roman" w:hAnsi="Times New Roman" w:cs="Times New Roman"/>
          <w:sz w:val="24"/>
          <w:szCs w:val="24"/>
          <w:lang w:val="en-US"/>
        </w:rPr>
        <w:t>Perelman School of Medicine,</w:t>
      </w:r>
      <w:r w:rsidRPr="00AF1D31">
        <w:rPr>
          <w:rFonts w:ascii="Times New Roman" w:hAnsi="Times New Roman" w:cs="Times New Roman"/>
          <w:sz w:val="24"/>
          <w:szCs w:val="24"/>
          <w:lang w:val="en-US"/>
        </w:rPr>
        <w:t xml:space="preserve"> Philadelphia</w:t>
      </w:r>
      <w:r>
        <w:rPr>
          <w:rFonts w:ascii="Times New Roman" w:hAnsi="Times New Roman" w:cs="Times New Roman"/>
          <w:sz w:val="24"/>
          <w:szCs w:val="24"/>
          <w:lang w:val="en-US"/>
        </w:rPr>
        <w:t>, PA</w:t>
      </w:r>
    </w:p>
    <w:p w14:paraId="3DAE3E8E" w14:textId="77777777" w:rsidR="00081937" w:rsidRDefault="00081937" w:rsidP="0017282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261578" w14:textId="77777777" w:rsidR="00056323" w:rsidRDefault="00056323" w:rsidP="0017282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5612C2" w14:textId="77777777" w:rsidR="00172821" w:rsidRDefault="00172821" w:rsidP="00056323">
      <w:pPr>
        <w:spacing w:line="240" w:lineRule="auto"/>
        <w:rPr>
          <w:rFonts w:ascii="Times New Roman" w:hAnsi="Times New Roman" w:cs="Times New Roman"/>
          <w:b/>
        </w:rPr>
        <w:sectPr w:rsidR="00172821" w:rsidSect="00056323">
          <w:pgSz w:w="12240" w:h="15840"/>
          <w:pgMar w:top="1440" w:right="360" w:bottom="1440" w:left="1440" w:header="720" w:footer="720" w:gutter="0"/>
          <w:cols w:space="720"/>
          <w:docGrid w:linePitch="360"/>
        </w:sectPr>
      </w:pPr>
    </w:p>
    <w:p w14:paraId="69DB80BE" w14:textId="7ECFFF6B" w:rsidR="00056323" w:rsidRDefault="00172821" w:rsidP="00056323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Contents</w:t>
      </w:r>
    </w:p>
    <w:p w14:paraId="6B998AE4" w14:textId="77777777" w:rsidR="00172821" w:rsidRDefault="00172821" w:rsidP="00056323">
      <w:pPr>
        <w:spacing w:line="240" w:lineRule="auto"/>
        <w:rPr>
          <w:rFonts w:ascii="Times New Roman" w:hAnsi="Times New Roman" w:cs="Times New Roman"/>
          <w:b/>
        </w:rPr>
      </w:pPr>
    </w:p>
    <w:p w14:paraId="1C67D3E9" w14:textId="739F0156" w:rsidR="00A8288A" w:rsidRPr="00A8288A" w:rsidRDefault="00172821" w:rsidP="00A8288A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Table S1. </w:t>
      </w:r>
      <w:r w:rsidR="0051093C">
        <w:rPr>
          <w:rFonts w:ascii="Times New Roman" w:eastAsia="Times New Roman" w:hAnsi="Times New Roman" w:cs="Times New Roman"/>
          <w:color w:val="000000" w:themeColor="text1"/>
          <w:lang w:val="en-US"/>
        </w:rPr>
        <w:t>Postpartum Hospital Use Prediction Model Candidate Variables and</w:t>
      </w:r>
      <w:r w:rsidR="00A8288A" w:rsidRPr="00A8288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orresponding Source</w:t>
      </w:r>
      <w:r w:rsidR="00A8288A" w:rsidRPr="00A8288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66A2D1E4" w14:textId="77777777" w:rsidR="00A8288A" w:rsidRDefault="00A8288A" w:rsidP="00056323">
      <w:pPr>
        <w:spacing w:line="240" w:lineRule="auto"/>
        <w:rPr>
          <w:rFonts w:ascii="Times New Roman" w:hAnsi="Times New Roman" w:cs="Times New Roman"/>
        </w:rPr>
      </w:pPr>
    </w:p>
    <w:p w14:paraId="256A47E4" w14:textId="65503187" w:rsidR="00172821" w:rsidRDefault="00A8288A" w:rsidP="00056323">
      <w:pPr>
        <w:spacing w:line="240" w:lineRule="auto"/>
        <w:rPr>
          <w:rFonts w:ascii="Times New Roman" w:hAnsi="Times New Roman" w:cs="Times New Roman"/>
        </w:rPr>
      </w:pPr>
      <w:r w:rsidRPr="00A8288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2</w:t>
      </w:r>
      <w:r w:rsidRPr="00A8288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172821">
        <w:rPr>
          <w:rFonts w:ascii="Times New Roman" w:hAnsi="Times New Roman" w:cs="Times New Roman"/>
        </w:rPr>
        <w:t>Adjusted</w:t>
      </w:r>
      <w:r w:rsidR="00172821" w:rsidRPr="00486E22">
        <w:rPr>
          <w:rFonts w:ascii="Times New Roman" w:hAnsi="Times New Roman" w:cs="Times New Roman"/>
        </w:rPr>
        <w:t xml:space="preserve"> odds ratios</w:t>
      </w:r>
      <w:r w:rsidR="00172821">
        <w:rPr>
          <w:rFonts w:ascii="Times New Roman" w:hAnsi="Times New Roman" w:cs="Times New Roman"/>
        </w:rPr>
        <w:t xml:space="preserve"> (95% confidence limits) for updated prediction models for postpartum hospital </w:t>
      </w:r>
      <w:proofErr w:type="spellStart"/>
      <w:r w:rsidR="00172821">
        <w:rPr>
          <w:rFonts w:ascii="Times New Roman" w:hAnsi="Times New Roman" w:cs="Times New Roman"/>
        </w:rPr>
        <w:t>use</w:t>
      </w:r>
      <w:r w:rsidR="00172821">
        <w:rPr>
          <w:rFonts w:ascii="Times New Roman" w:hAnsi="Times New Roman" w:cs="Times New Roman"/>
          <w:vertAlign w:val="superscript"/>
        </w:rPr>
        <w:t>a</w:t>
      </w:r>
      <w:proofErr w:type="spellEnd"/>
      <w:r w:rsidR="00172821">
        <w:rPr>
          <w:rFonts w:ascii="Times New Roman" w:hAnsi="Times New Roman" w:cs="Times New Roman"/>
        </w:rPr>
        <w:t xml:space="preserve">, South Carolina and </w:t>
      </w:r>
      <w:r w:rsidR="003E0C65">
        <w:rPr>
          <w:rFonts w:ascii="Times New Roman" w:hAnsi="Times New Roman" w:cs="Times New Roman"/>
        </w:rPr>
        <w:t>Florida</w:t>
      </w:r>
      <w:r w:rsidR="00172821">
        <w:rPr>
          <w:rFonts w:ascii="Times New Roman" w:hAnsi="Times New Roman" w:cs="Times New Roman"/>
        </w:rPr>
        <w:t xml:space="preserve"> hospital births, 2016-2019</w:t>
      </w:r>
    </w:p>
    <w:p w14:paraId="6FD82E2D" w14:textId="77777777" w:rsidR="00172821" w:rsidRDefault="00172821" w:rsidP="00056323">
      <w:pPr>
        <w:spacing w:line="240" w:lineRule="auto"/>
        <w:rPr>
          <w:rFonts w:ascii="Times New Roman" w:hAnsi="Times New Roman" w:cs="Times New Roman"/>
          <w:b/>
        </w:rPr>
      </w:pPr>
    </w:p>
    <w:p w14:paraId="537057C7" w14:textId="2E6B2B7B" w:rsidR="00172821" w:rsidRPr="001D6F24" w:rsidRDefault="00172821" w:rsidP="00172821">
      <w:pPr>
        <w:spacing w:line="240" w:lineRule="auto"/>
        <w:rPr>
          <w:rFonts w:ascii="Times New Roman" w:hAnsi="Times New Roman" w:cs="Times New Roman"/>
        </w:rPr>
      </w:pPr>
      <w:r w:rsidRPr="00647846">
        <w:rPr>
          <w:rFonts w:ascii="Times New Roman" w:hAnsi="Times New Roman" w:cs="Times New Roman"/>
          <w:b/>
        </w:rPr>
        <w:t>Table S</w:t>
      </w:r>
      <w:r w:rsidR="00A8288A">
        <w:rPr>
          <w:rFonts w:ascii="Times New Roman" w:hAnsi="Times New Roman" w:cs="Times New Roman"/>
          <w:b/>
        </w:rPr>
        <w:t>3</w:t>
      </w:r>
      <w:r w:rsidRPr="0064784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Results of variable re-selection with lasso logistic regression using all candidate variables, South Carolina and </w:t>
      </w:r>
      <w:r w:rsidR="003E0C65">
        <w:rPr>
          <w:rFonts w:ascii="Times New Roman" w:hAnsi="Times New Roman" w:cs="Times New Roman"/>
        </w:rPr>
        <w:t>Florida</w:t>
      </w:r>
      <w:r>
        <w:rPr>
          <w:rFonts w:ascii="Times New Roman" w:hAnsi="Times New Roman" w:cs="Times New Roman"/>
        </w:rPr>
        <w:t>, 2016-2019</w:t>
      </w:r>
    </w:p>
    <w:p w14:paraId="55B60F71" w14:textId="048BB5F4" w:rsidR="00172821" w:rsidRPr="00172821" w:rsidRDefault="00172821" w:rsidP="00056323">
      <w:pPr>
        <w:spacing w:line="240" w:lineRule="auto"/>
        <w:rPr>
          <w:rFonts w:ascii="Times New Roman" w:hAnsi="Times New Roman" w:cs="Times New Roman"/>
          <w:b/>
        </w:rPr>
        <w:sectPr w:rsidR="00172821" w:rsidRPr="00172821" w:rsidSect="00056323">
          <w:pgSz w:w="12240" w:h="15840"/>
          <w:pgMar w:top="1440" w:right="360" w:bottom="1440" w:left="1440" w:header="720" w:footer="720" w:gutter="0"/>
          <w:cols w:space="720"/>
          <w:docGrid w:linePitch="360"/>
        </w:sectPr>
      </w:pPr>
    </w:p>
    <w:p w14:paraId="741F6EE8" w14:textId="4D94012B" w:rsidR="0051093C" w:rsidRPr="0051093C" w:rsidRDefault="0051093C" w:rsidP="0051093C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Postpartum Hospital Use Prediction Model Candidate Variables and</w:t>
      </w:r>
      <w:r w:rsidRPr="00A8288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orresponding Source</w:t>
      </w:r>
      <w:r w:rsidRPr="00A8288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95"/>
        <w:gridCol w:w="3352"/>
        <w:gridCol w:w="2378"/>
        <w:gridCol w:w="1335"/>
      </w:tblGrid>
      <w:tr w:rsidR="0051093C" w14:paraId="6F3A4037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4EEB815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andidate Variable </w:t>
            </w:r>
          </w:p>
        </w:tc>
        <w:tc>
          <w:tcPr>
            <w:tcW w:w="3352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518FCF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CD-10-CM (Diagnosis Codes)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AAC27A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CD-10-PCS (Procedure Codes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97B034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ther Source </w:t>
            </w:r>
          </w:p>
        </w:tc>
      </w:tr>
      <w:tr w:rsidR="0051093C" w14:paraId="69B006BA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8BE745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existing diabetes mellitu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D8313B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08x-E13x, O24.0x, O24.1x, O24.3x, O24.8x,  Z79.4x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897231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92A5FF4" w14:textId="218D313C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Record</w:t>
            </w:r>
          </w:p>
        </w:tc>
      </w:tr>
      <w:tr w:rsidR="0051093C" w14:paraId="5ADC1737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0FF0DC6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stational diabetes mellitu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3C03699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Style w:val="font71"/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74FA7EDF">
              <w:rPr>
                <w:rStyle w:val="font81"/>
                <w:rFonts w:ascii="Times New Roman" w:eastAsia="Times New Roman" w:hAnsi="Times New Roman" w:cs="Times New Roman"/>
                <w:sz w:val="18"/>
                <w:szCs w:val="18"/>
              </w:rPr>
              <w:t>24.4x, O24.9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FFB8B56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01D308A" w14:textId="1EF84755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Record</w:t>
            </w:r>
          </w:p>
        </w:tc>
      </w:tr>
      <w:tr w:rsidR="0051093C" w14:paraId="37EC5E83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873873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existing/chronic hypertension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31690C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10x, I10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3BD400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E4DC0DA" w14:textId="54F8EE30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Record</w:t>
            </w:r>
          </w:p>
        </w:tc>
      </w:tr>
      <w:tr w:rsidR="0051093C" w14:paraId="0CCCA632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1F2900D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eclampsia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18CE8A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11x, O14.0x-O14.2x, O14.9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C58B9D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689BAB6" w14:textId="6CD6950E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Record</w:t>
            </w:r>
          </w:p>
        </w:tc>
      </w:tr>
      <w:tr w:rsidR="0051093C" w14:paraId="4C5E7861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21089FB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stational hypertension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F8A366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13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55ED8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F8715DD" w14:textId="7F213052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Record</w:t>
            </w:r>
          </w:p>
        </w:tc>
      </w:tr>
      <w:tr w:rsidR="0051093C" w14:paraId="26930184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F3D0AD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vious cesarean birth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D4A4C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34.21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FC2509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9B8D9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61C360A5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0ADF8F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Pulmonary hypertension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D344D81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27.0x, I27.2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8E35C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B25DB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59FDD015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F5F885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sthma (acute or moderate/severe)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EFD2DE5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99.5x, J45.21x, J45.22x, J45.31x, J45.32x, J45.4x, J45.5x, J45.901x, J45.902x, J45909x, J4599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1D672F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B04961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5397E17C" w14:textId="77777777" w:rsidTr="003F69B7">
        <w:trPr>
          <w:trHeight w:val="69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924A186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ther pulmonary disease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55811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J410x, J411x, J418x, J42x, J430x-J432x, J438x-J441x, J449x, J470x, J471x, J479x, J670x-J679x, J60x-J64x, J66x, J840x-J842x, J848x, J849x, J17x, M3481x, J99x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4679D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BC29A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134ACDD8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4B233C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leeding disorder, preexisting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78478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66x-D69x (excluding 68.8x and 68.9x)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85E079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A57545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18C06B16" w14:textId="77777777" w:rsidTr="0051093C">
        <w:trPr>
          <w:trHeight w:val="233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7C79B34" w14:textId="5C552F0A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MI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99FB85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153112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C5FE79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record</w:t>
            </w:r>
          </w:p>
        </w:tc>
      </w:tr>
      <w:tr w:rsidR="0051093C" w14:paraId="5DAE5F0D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8D8D9AD" w14:textId="77777777" w:rsidR="0051093C" w:rsidRDefault="0051093C" w:rsidP="003F69B7">
            <w:pPr>
              <w:tabs>
                <w:tab w:val="center" w:pos="2229"/>
              </w:tabs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rdiac disease, preexisting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2237B8B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05x-I09x, I11x-I13x, I15x, I16x, I20x, I25x, I27.8x, I30x-I39x, I40x, I41x, I44x-I49x, I50.22x, I50.23x, I50.32x, I50.33x, I50.42x, I50.43x, I50.812x, I50.813x, O99.41x, O99.43x O99.42x, Q20x-Q24x, O990.3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47581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0B46F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0E4F16D9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581501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ronic renal diseas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CEA381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26.83x, I12x, I13x, N03x, N04x, N05x, N07x, N08x, N11.1x, N11.8x, N11.9x, N18x, N25.0x, N25.1x, N25.81x, N25.89x, N25.9x, N26.9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0763A2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2A27AD5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47B24551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B2C31A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nective tissue or autoimmune diseas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97A0E6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30x-M36x 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A86DEA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19969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22CAFFDC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D1A0BF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lacental disorders (including placenta previa, complete or partial, placental abruption, and placenta accrete spectrum) 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B48FC6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44.03x, O44.13x, O44.23x, O44.33x, O45x, O43.2x </w:t>
            </w:r>
          </w:p>
          <w:p w14:paraId="0A0721A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EA2ECA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B5D3BC6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5D05E99C" w14:textId="77777777" w:rsidTr="003F69B7">
        <w:trPr>
          <w:trHeight w:val="66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0C66819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bstance use disorder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694645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10x-F19x, O99.31x, O99.32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5DB497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89DE92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68E73DD2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DFF64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emia, preexisting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8F84EF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99.01x, O99.02x, D50x, D55x, D56x, D57.1x, D57.20x-D57.40x, D57.80x, D58x, D59x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F9807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6C32EC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3308102B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A3B88D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riatric surgery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8FD7AF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99.84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F6448C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548C059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1C8F36CB" w14:textId="77777777" w:rsidTr="003F69B7">
        <w:trPr>
          <w:trHeight w:val="615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761026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gestive disorder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A73AB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00x-K09x, K10x-K19x, K20x-K29x, K30x-K39x, K40x-K49x, K50x-K59x, K60x-K69x, K70x-K79x, K80x-K89x, K90x- K95x, O99.6x, O26.6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85130B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538512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44A40682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D35BE7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jor mental health disorder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1D9E32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99.34x, F20x-F29x, F30x, F31x-F39x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EED3BC5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E1AC929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18812598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39A702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cial determinants of health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6CE957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Z55x-Z65x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E47C5C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7B1FD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7980242C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D8BEB5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euromuscular disease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BCF7DFB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99.35x, G40x, G70x, G35-G37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20F42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445511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57896C6A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F8924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yrotoxicosi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20FEBE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05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DAF04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401C46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6024515D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E11072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genital anomalie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E4D6665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5E261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E8A591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Birth record</w:t>
            </w:r>
          </w:p>
        </w:tc>
      </w:tr>
      <w:tr w:rsidR="0051093C" w14:paraId="0D310338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5244A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rauterine growth restriction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B1FF19D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36.59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384EA2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D16C28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50300AA0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5536D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bor induction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C25921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1.1x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8639C0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0U7C7ZZ, 10900ZC, 3E033VJ, 3E0P7GC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066BB6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46E75815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E147C6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dometriti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2F58B4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86.12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ED196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F472D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59E006E8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2B08A1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Antepartum/intrapartum hemorrhage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1F6CAA6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46.0x, O46.8x, O46.9x, O67.0x, O67.8x, O67.9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3C92B0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7858F86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38B52DB4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275DC9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Postpartum hemorrhage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E9CF67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43.212x, O43.213x, O43.219x, O43.222x, O43.223x, O43.229x, O43.232x, O43.233x, O43.239x, O72.0x-O72.3x</w:t>
            </w:r>
          </w:p>
          <w:p w14:paraId="66A8B429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11473D1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8ABFA7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4FD6D31C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9A7373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Prelabor</w:t>
            </w:r>
            <w:proofErr w:type="spellEnd"/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terine ruptur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FF321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71.02, O71.03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F31A42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E723E9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44015F5F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6DA6D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lood complications/antepartum coagulation deficiency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A7A0B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99.1x , Z79.01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CD4EF1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05A51D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7642201F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3B48BF1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Polyhydraminos</w:t>
            </w:r>
            <w:proofErr w:type="spellEnd"/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oligohydramnio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0695A8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41.0x, O40.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C25C1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F54761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4D54FCCD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1D73D1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rd </w:t>
            </w:r>
            <w:proofErr w:type="gramStart"/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prolapse</w:t>
            </w:r>
            <w:proofErr w:type="gramEnd"/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94EC67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69.0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E207E6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9EE21B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0A709B3E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07319E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soimmunization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AB51C5D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36.0x, O36.1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10E022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174D73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661B81B0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D00599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M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179B4F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42.0, O42.1, O42.9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1F7F8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46B5EA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1C3A1D8C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84B2649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mature separation of placenta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08A73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45.0x, O45.8x, O45.9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02F97D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E29FF76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6DD5F240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8C48DD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niotic infection/chorioamnioniti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D451A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41.10x, O41.12x, O41.14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84D47CF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7C8CFB9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1778787D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BB7FC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Gestational age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B22D3B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2219B3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E4CE84B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irth record </w:t>
            </w:r>
          </w:p>
        </w:tc>
      </w:tr>
      <w:tr w:rsidR="0051093C" w14:paraId="21406C65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3B314F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tal distres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386BD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36.8x, ICD-10-CM O76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78D4F8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3319C2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093C" w14:paraId="138ED125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8B2B9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bstructed labor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913587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66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63540D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4065F9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766014D7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8FA3A6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sa previa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29E6F15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69.4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3185C4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99265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58CF0D58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F0C826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bor and delivery complicated by abnormality of fetal acid-base balanc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DF289E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68</w:t>
            </w:r>
          </w:p>
          <w:p w14:paraId="5CA0FB0B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6CBC1B8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1D378D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7EA89EF3" w14:textId="77777777" w:rsidTr="003F69B7">
        <w:trPr>
          <w:trHeight w:val="53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A3FC8F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vere maternal morbidity (SMM)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C0D0645" w14:textId="77777777" w:rsidR="0051093C" w:rsidRDefault="0051093C" w:rsidP="003F69B7">
            <w:pPr>
              <w:spacing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121.x, 122.x, 171.x, 179.0x, N17.x, O90.4x, J80x, J95.1x, J95.2x, J95.3x, J95.82x, J96.0x, J96.2x, R09.2x, O88.1x, I46.x, I49.0x, D65x, D68.8x, D68.9x, O72.3x, O15.x, I97.12x, I97.13x, I97.710x, I97.711x, I60.xx-I68.xx, O22.51x-O22.53x, I97.81x, I97.82x, O87.3x, J81.0x, I50.1x, I50.20x-I50.23x, I50.30x-I50.33x, I50.40x-I50.43x, I50.9x, O74.0x-O74.3x, O89.0x- O89.2x, O85x, O86.04x, T80.211Ax, T81.4XXAx, T81.44XXAx, R65.20x, A40.x, A41.x, A32.7x, O75.1x, R57.x, R65.21, T78.2XXA, T88.2XXA, T88.6XXA, T81.10XA, T81.11XA, T81.19XA, D57.0x, D57.21x, D57.41x, D57.81x, I26.x, O88.0x, O88.2x, O88.3x, O88.8x 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B63F70" w14:textId="77777777" w:rsidR="0051093C" w:rsidRDefault="0051093C" w:rsidP="003F69B7">
            <w:pPr>
              <w:spacing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A2204Z, 5A12012, 0UT90ZZ, 0UT94ZZ, 0UT97ZZ, 0UT98ZZ, 0UT9FZZ, 0B110Z, 0B110F, 0B113, 0B114, 5A1935Z, 5A1045Z, 5A1955Z, 30233H1- 30233T1, 30233H0-30230T1, 30230H0-30240T1, 30240H0-30243T1’, 30243H0-30250T1, 30250H0-30253T1, 30253H0-30253T0, 30260H1-30260T1, 30260H0-30260T0, 30263H1-30263T1, 30263H0-30263T0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AC7244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7265024D" w14:textId="77777777" w:rsidTr="003F69B7">
        <w:trPr>
          <w:trHeight w:val="33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E6C10C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cohol us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088AB13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99.31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617B6D8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CE4620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30EED4CD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8164B85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rug us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5BF76B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99.32x 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2FB65D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273D63F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552CB149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6692D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bacco us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B1D29AF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99.33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D51304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1473E44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11CE0FCE" w14:textId="77777777" w:rsidTr="003F69B7">
        <w:trPr>
          <w:trHeight w:val="30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E9A1DA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Prenatal anxiety disorder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706B3A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F40.0x-F48.9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8CE8EED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74DE16E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4F37DDEC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D7C6817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rsonal history of other mental or behavioral disorders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8B20D4D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1B51FBD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8F4430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record</w:t>
            </w:r>
          </w:p>
        </w:tc>
      </w:tr>
      <w:tr w:rsidR="0051093C" w14:paraId="5915F257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D49839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imate partner violenc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84953E6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>O9A.4x, T74.11x, T74.21x, T74.31x, T74.91x, T76.11x, T76.21x, T76.31x, T76.91x, Y07.01x, Z04.41x, Z04.71x, Z63.0x, Z91.41x</w:t>
            </w: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2492EB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251EA9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1093C" w14:paraId="3459F77F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9FECF3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ternal ag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615CFB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38F2C2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4C5D3C6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record</w:t>
            </w:r>
          </w:p>
        </w:tc>
      </w:tr>
      <w:tr w:rsidR="0051093C" w14:paraId="4929F48E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788F30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ther’s education level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E1A0C49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856436E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65B6FE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07AE98BD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97D3F5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suranc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0AB5F2F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96F473F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D0D0611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1E9063D1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02646F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ity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7DC720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F4CFC73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7DC236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1DC673AF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52065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livery mod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9CB1BE3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F9C833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824CBB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0C71B96B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150BA91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pgar scor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1123D24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3C08091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B11297E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09239B6C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1E2EE0E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lurality (singleton v. multiple birth)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9D33AB1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77F8D91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366C86C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7BE94FA1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60E3CF3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tivity (US-born v. foreign-born)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B451164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3B8FE60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B036291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7E99A16C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0A0D68A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te entry into prenatal care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5533A21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4EA0791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130F7A6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irth record </w:t>
            </w:r>
          </w:p>
        </w:tc>
      </w:tr>
      <w:tr w:rsidR="0051093C" w14:paraId="7C3D08FA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6D2B1D4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 environment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BFD0D20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5ED48CF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B0F1247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hild Opportunity Index </w:t>
            </w:r>
          </w:p>
        </w:tc>
      </w:tr>
      <w:tr w:rsidR="0051093C" w14:paraId="1CC3B24D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C8E6132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cial environment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33971B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F38956B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C8DC9A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hild Opportunity Index </w:t>
            </w:r>
          </w:p>
        </w:tc>
      </w:tr>
      <w:tr w:rsidR="0051093C" w14:paraId="57B67464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A9BE9D9" w14:textId="77777777" w:rsidR="0051093C" w:rsidRDefault="0051093C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ructural racism 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A66F44F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AB769AC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95D9F56" w14:textId="77777777" w:rsidR="0051093C" w:rsidRDefault="0051093C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4FA7E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ex of Concentration at the Extremes</w:t>
            </w:r>
          </w:p>
        </w:tc>
      </w:tr>
      <w:tr w:rsidR="00970C7E" w14:paraId="1455DC03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19C1EBB" w14:textId="035039BB" w:rsidR="00970C7E" w:rsidRPr="74FA7EDF" w:rsidRDefault="00970C7E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rality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D53E4A5" w14:textId="77777777" w:rsidR="00970C7E" w:rsidRDefault="00970C7E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6775951" w14:textId="77777777" w:rsidR="00970C7E" w:rsidRDefault="00970C7E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BAA6E4A" w14:textId="7743677E" w:rsidR="00970C7E" w:rsidRPr="74FA7EDF" w:rsidRDefault="00970C7E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pulation density of maternal residential county</w:t>
            </w:r>
          </w:p>
        </w:tc>
      </w:tr>
      <w:tr w:rsidR="00970C7E" w14:paraId="7D19241D" w14:textId="77777777" w:rsidTr="003F69B7">
        <w:trPr>
          <w:trHeight w:val="450"/>
        </w:trPr>
        <w:tc>
          <w:tcPr>
            <w:tcW w:w="22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34B2C7A" w14:textId="569E338F" w:rsidR="00970C7E" w:rsidRDefault="00970C7E" w:rsidP="003F69B7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cess to care</w:t>
            </w:r>
          </w:p>
        </w:tc>
        <w:tc>
          <w:tcPr>
            <w:tcW w:w="335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5F61BD6" w14:textId="77777777" w:rsidR="00970C7E" w:rsidRDefault="00970C7E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D96C094" w14:textId="77777777" w:rsidR="00970C7E" w:rsidRDefault="00970C7E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B66AD75" w14:textId="47A5AE0A" w:rsidR="00970C7E" w:rsidRPr="74FA7EDF" w:rsidRDefault="00970C7E" w:rsidP="003F69B7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riving distance to delivery hospital</w:t>
            </w:r>
          </w:p>
        </w:tc>
      </w:tr>
    </w:tbl>
    <w:p w14:paraId="4030ABEB" w14:textId="77777777" w:rsidR="0051093C" w:rsidRPr="0051093C" w:rsidRDefault="0051093C" w:rsidP="0051093C">
      <w:pPr>
        <w:rPr>
          <w:rFonts w:ascii="Times New Roman" w:hAnsi="Times New Roman" w:cs="Times New Roman"/>
        </w:rPr>
        <w:sectPr w:rsidR="0051093C" w:rsidRPr="0051093C" w:rsidSect="00056323">
          <w:pgSz w:w="12240" w:h="15840"/>
          <w:pgMar w:top="1440" w:right="360" w:bottom="1440" w:left="1440" w:header="720" w:footer="720" w:gutter="0"/>
          <w:cols w:space="720"/>
          <w:docGrid w:linePitch="360"/>
        </w:sectPr>
      </w:pPr>
    </w:p>
    <w:p w14:paraId="65AFB6E2" w14:textId="4CE2A636" w:rsidR="00056323" w:rsidRDefault="00056323" w:rsidP="00056323">
      <w:pPr>
        <w:spacing w:line="240" w:lineRule="auto"/>
        <w:rPr>
          <w:rFonts w:ascii="Times New Roman" w:hAnsi="Times New Roman" w:cs="Times New Roman"/>
        </w:rPr>
      </w:pPr>
      <w:r w:rsidRPr="00C8493E">
        <w:rPr>
          <w:rFonts w:ascii="Times New Roman" w:hAnsi="Times New Roman" w:cs="Times New Roman"/>
          <w:b/>
        </w:rPr>
        <w:t>Table S</w:t>
      </w:r>
      <w:r w:rsidR="00A8288A">
        <w:rPr>
          <w:rFonts w:ascii="Times New Roman" w:hAnsi="Times New Roman" w:cs="Times New Roman"/>
          <w:b/>
        </w:rPr>
        <w:t>2</w:t>
      </w:r>
      <w:r w:rsidRPr="00C8493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djusted</w:t>
      </w:r>
      <w:r w:rsidRPr="00486E22">
        <w:rPr>
          <w:rFonts w:ascii="Times New Roman" w:hAnsi="Times New Roman" w:cs="Times New Roman"/>
        </w:rPr>
        <w:t xml:space="preserve"> odds ratios</w:t>
      </w:r>
      <w:r>
        <w:rPr>
          <w:rFonts w:ascii="Times New Roman" w:hAnsi="Times New Roman" w:cs="Times New Roman"/>
        </w:rPr>
        <w:t xml:space="preserve"> (95% confidence limits) for updated prediction models for postpartum hospital </w:t>
      </w:r>
      <w:proofErr w:type="spellStart"/>
      <w:r>
        <w:rPr>
          <w:rFonts w:ascii="Times New Roman" w:hAnsi="Times New Roman" w:cs="Times New Roman"/>
        </w:rPr>
        <w:t>use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, South Carolina and </w:t>
      </w:r>
      <w:r w:rsidR="003E0C65">
        <w:rPr>
          <w:rFonts w:ascii="Times New Roman" w:hAnsi="Times New Roman" w:cs="Times New Roman"/>
        </w:rPr>
        <w:t>Florida</w:t>
      </w:r>
      <w:r>
        <w:rPr>
          <w:rFonts w:ascii="Times New Roman" w:hAnsi="Times New Roman" w:cs="Times New Roman"/>
        </w:rPr>
        <w:t xml:space="preserve"> hospital births, 2016-2019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3392"/>
        <w:gridCol w:w="1132"/>
        <w:gridCol w:w="1106"/>
        <w:gridCol w:w="1072"/>
        <w:gridCol w:w="1165"/>
        <w:gridCol w:w="1072"/>
        <w:gridCol w:w="1159"/>
      </w:tblGrid>
      <w:tr w:rsidR="00056323" w:rsidRPr="00C8493E" w14:paraId="78B9C4C5" w14:textId="77777777" w:rsidTr="001952B5">
        <w:trPr>
          <w:trHeight w:val="268"/>
        </w:trPr>
        <w:tc>
          <w:tcPr>
            <w:tcW w:w="3392" w:type="dxa"/>
            <w:noWrap/>
          </w:tcPr>
          <w:p w14:paraId="2107DD23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10" w:type="dxa"/>
            <w:gridSpan w:val="3"/>
            <w:noWrap/>
          </w:tcPr>
          <w:p w14:paraId="45BB43CF" w14:textId="77777777" w:rsidR="00056323" w:rsidRPr="0024210C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 Carolina</w:t>
            </w:r>
          </w:p>
        </w:tc>
        <w:tc>
          <w:tcPr>
            <w:tcW w:w="3396" w:type="dxa"/>
            <w:gridSpan w:val="3"/>
            <w:noWrap/>
          </w:tcPr>
          <w:p w14:paraId="3C25299A" w14:textId="77777777" w:rsidR="00056323" w:rsidRPr="0024210C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rida</w:t>
            </w:r>
          </w:p>
        </w:tc>
      </w:tr>
      <w:tr w:rsidR="00056323" w:rsidRPr="00C8493E" w14:paraId="001D7F8A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9BEB2E1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21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73E1183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1D6AAB7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L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20415BD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L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066CE58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1AAE3C2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L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2946119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L</w:t>
            </w:r>
          </w:p>
        </w:tc>
      </w:tr>
      <w:tr w:rsidR="00056323" w:rsidRPr="00C8493E" w14:paraId="529F376E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6B26EA9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Antepartum ED visit or readmission</w:t>
            </w:r>
          </w:p>
        </w:tc>
        <w:tc>
          <w:tcPr>
            <w:tcW w:w="1132" w:type="dxa"/>
            <w:noWrap/>
            <w:vAlign w:val="bottom"/>
            <w:hideMark/>
          </w:tcPr>
          <w:p w14:paraId="064BEC3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06" w:type="dxa"/>
            <w:noWrap/>
            <w:vAlign w:val="bottom"/>
            <w:hideMark/>
          </w:tcPr>
          <w:p w14:paraId="29B2B3C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72" w:type="dxa"/>
            <w:noWrap/>
            <w:vAlign w:val="bottom"/>
            <w:hideMark/>
          </w:tcPr>
          <w:p w14:paraId="47A7726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D74B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3AEB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3076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056323" w:rsidRPr="00C8493E" w14:paraId="59162B13" w14:textId="77777777" w:rsidTr="001952B5">
        <w:trPr>
          <w:trHeight w:val="268"/>
        </w:trPr>
        <w:tc>
          <w:tcPr>
            <w:tcW w:w="3392" w:type="dxa"/>
            <w:noWrap/>
          </w:tcPr>
          <w:p w14:paraId="411E6854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132" w:type="dxa"/>
            <w:noWrap/>
          </w:tcPr>
          <w:p w14:paraId="4695318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649A387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0B76574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noWrap/>
          </w:tcPr>
          <w:p w14:paraId="55FEEAED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2F875F6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</w:tcPr>
          <w:p w14:paraId="77642CC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323" w:rsidRPr="00C8493E" w14:paraId="65781ED1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427F6A05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Underweight</w:t>
            </w:r>
          </w:p>
        </w:tc>
        <w:tc>
          <w:tcPr>
            <w:tcW w:w="1132" w:type="dxa"/>
            <w:noWrap/>
            <w:vAlign w:val="bottom"/>
            <w:hideMark/>
          </w:tcPr>
          <w:p w14:paraId="2D130DC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6" w:type="dxa"/>
            <w:noWrap/>
            <w:vAlign w:val="bottom"/>
            <w:hideMark/>
          </w:tcPr>
          <w:p w14:paraId="4F0505A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72" w:type="dxa"/>
            <w:noWrap/>
            <w:vAlign w:val="bottom"/>
            <w:hideMark/>
          </w:tcPr>
          <w:p w14:paraId="0EB5C60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A105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2D79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595F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56323" w:rsidRPr="00C8493E" w14:paraId="2DE04B14" w14:textId="77777777" w:rsidTr="001952B5">
        <w:trPr>
          <w:trHeight w:val="268"/>
        </w:trPr>
        <w:tc>
          <w:tcPr>
            <w:tcW w:w="3392" w:type="dxa"/>
            <w:noWrap/>
          </w:tcPr>
          <w:p w14:paraId="4C432732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Normal weight</w:t>
            </w:r>
          </w:p>
        </w:tc>
        <w:tc>
          <w:tcPr>
            <w:tcW w:w="1132" w:type="dxa"/>
            <w:noWrap/>
          </w:tcPr>
          <w:p w14:paraId="474378E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06" w:type="dxa"/>
            <w:noWrap/>
          </w:tcPr>
          <w:p w14:paraId="0281808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2" w:type="dxa"/>
            <w:noWrap/>
          </w:tcPr>
          <w:p w14:paraId="3D2B4E6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65" w:type="dxa"/>
            <w:noWrap/>
          </w:tcPr>
          <w:p w14:paraId="416C474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2" w:type="dxa"/>
            <w:noWrap/>
          </w:tcPr>
          <w:p w14:paraId="71F62DB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59" w:type="dxa"/>
            <w:noWrap/>
          </w:tcPr>
          <w:p w14:paraId="0C4428DD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56323" w:rsidRPr="00C8493E" w14:paraId="3E8ACFB0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10ACF8DD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Overweight             </w:t>
            </w:r>
          </w:p>
        </w:tc>
        <w:tc>
          <w:tcPr>
            <w:tcW w:w="1132" w:type="dxa"/>
            <w:noWrap/>
            <w:vAlign w:val="bottom"/>
            <w:hideMark/>
          </w:tcPr>
          <w:p w14:paraId="56D3EB6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6" w:type="dxa"/>
            <w:noWrap/>
            <w:vAlign w:val="bottom"/>
            <w:hideMark/>
          </w:tcPr>
          <w:p w14:paraId="1AFAECA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72" w:type="dxa"/>
            <w:noWrap/>
            <w:vAlign w:val="bottom"/>
            <w:hideMark/>
          </w:tcPr>
          <w:p w14:paraId="2756279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908D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61E0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A527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056323" w:rsidRPr="00C8493E" w14:paraId="3DE3F9C5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6E4E63C8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Class 1-2 obesity</w:t>
            </w:r>
          </w:p>
        </w:tc>
        <w:tc>
          <w:tcPr>
            <w:tcW w:w="1132" w:type="dxa"/>
            <w:noWrap/>
            <w:vAlign w:val="bottom"/>
            <w:hideMark/>
          </w:tcPr>
          <w:p w14:paraId="5056EF7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06" w:type="dxa"/>
            <w:noWrap/>
            <w:vAlign w:val="bottom"/>
            <w:hideMark/>
          </w:tcPr>
          <w:p w14:paraId="322E3D6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72" w:type="dxa"/>
            <w:noWrap/>
            <w:vAlign w:val="bottom"/>
            <w:hideMark/>
          </w:tcPr>
          <w:p w14:paraId="32F5FAE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70DA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410D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7F3E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056323" w:rsidRPr="00C8493E" w14:paraId="7FE9594E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6DF1DE25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Class 3 obesity</w:t>
            </w:r>
          </w:p>
        </w:tc>
        <w:tc>
          <w:tcPr>
            <w:tcW w:w="1132" w:type="dxa"/>
            <w:noWrap/>
            <w:vAlign w:val="bottom"/>
            <w:hideMark/>
          </w:tcPr>
          <w:p w14:paraId="72E41AA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06" w:type="dxa"/>
            <w:noWrap/>
            <w:vAlign w:val="bottom"/>
            <w:hideMark/>
          </w:tcPr>
          <w:p w14:paraId="33DEE05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72" w:type="dxa"/>
            <w:noWrap/>
            <w:vAlign w:val="bottom"/>
            <w:hideMark/>
          </w:tcPr>
          <w:p w14:paraId="08505C1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8CD7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E5D0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32AB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056323" w:rsidRPr="00C8493E" w14:paraId="30BD19E3" w14:textId="77777777" w:rsidTr="001952B5">
        <w:trPr>
          <w:trHeight w:val="268"/>
        </w:trPr>
        <w:tc>
          <w:tcPr>
            <w:tcW w:w="3392" w:type="dxa"/>
            <w:noWrap/>
          </w:tcPr>
          <w:p w14:paraId="36140E75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Apgar score</w:t>
            </w:r>
          </w:p>
        </w:tc>
        <w:tc>
          <w:tcPr>
            <w:tcW w:w="1132" w:type="dxa"/>
            <w:noWrap/>
          </w:tcPr>
          <w:p w14:paraId="3A7B619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2A5AC0F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76A9433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noWrap/>
          </w:tcPr>
          <w:p w14:paraId="568417AD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248D365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</w:tcPr>
          <w:p w14:paraId="586B8AE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323" w:rsidRPr="00C8493E" w14:paraId="75EA20A8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6196DC00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0-6</w:t>
            </w:r>
          </w:p>
        </w:tc>
        <w:tc>
          <w:tcPr>
            <w:tcW w:w="1132" w:type="dxa"/>
            <w:noWrap/>
            <w:hideMark/>
          </w:tcPr>
          <w:p w14:paraId="7382D13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noWrap/>
            <w:hideMark/>
          </w:tcPr>
          <w:p w14:paraId="7CA1871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72" w:type="dxa"/>
            <w:noWrap/>
            <w:hideMark/>
          </w:tcPr>
          <w:p w14:paraId="5BC97D3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56F6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0E7F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FC51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56323" w:rsidRPr="00C8493E" w14:paraId="636A84DB" w14:textId="77777777" w:rsidTr="001952B5">
        <w:trPr>
          <w:trHeight w:val="268"/>
        </w:trPr>
        <w:tc>
          <w:tcPr>
            <w:tcW w:w="3392" w:type="dxa"/>
            <w:noWrap/>
          </w:tcPr>
          <w:p w14:paraId="31F3CA8A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7-10</w:t>
            </w:r>
          </w:p>
        </w:tc>
        <w:tc>
          <w:tcPr>
            <w:tcW w:w="1132" w:type="dxa"/>
            <w:noWrap/>
          </w:tcPr>
          <w:p w14:paraId="70ADCD3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06" w:type="dxa"/>
            <w:noWrap/>
          </w:tcPr>
          <w:p w14:paraId="56A5F8C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2" w:type="dxa"/>
            <w:noWrap/>
          </w:tcPr>
          <w:p w14:paraId="3846408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65" w:type="dxa"/>
            <w:noWrap/>
          </w:tcPr>
          <w:p w14:paraId="7A25C75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2" w:type="dxa"/>
            <w:noWrap/>
          </w:tcPr>
          <w:p w14:paraId="165D481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59" w:type="dxa"/>
            <w:noWrap/>
          </w:tcPr>
          <w:p w14:paraId="13A2B0E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56323" w:rsidRPr="00C8493E" w14:paraId="16B7198B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877C311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Asthma    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3202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5E5E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2292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2CE7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83FC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412E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056323" w:rsidRPr="00C8493E" w14:paraId="3D6F6086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95B9E40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Chronic hypertensio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2ABE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AA98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627E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5F24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B94F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D6F3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056323" w:rsidRPr="00C8493E" w14:paraId="03CCB962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74D6D795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Cesarean delivery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9665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7F12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AF4AD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981C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40BD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7874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056323" w:rsidRPr="00C8493E" w14:paraId="202D7D84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5FF0A63D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Digestive diseas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6507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AE5E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30A5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F83C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ED4D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7FF6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056323" w:rsidRPr="00C8493E" w14:paraId="62DF50BD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C34F0CC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Driving distance to hospital &gt;30 min 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66C4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55D3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5533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5DE6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1566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C907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56323" w:rsidRPr="00C8493E" w14:paraId="29DCEC09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2C295A40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Fetal distres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8073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9AB2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7359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0579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E403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21C1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56323" w:rsidRPr="00C8493E" w14:paraId="3F824F77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1B57DFE7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Gestational diabete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5511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4FE0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32DF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800A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DD3E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7C2A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56323" w:rsidRPr="00C8493E" w14:paraId="306B56F9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52F4BD2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C64A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CFD7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529B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ED7C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9D0C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A4A9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56323" w:rsidRPr="00C8493E" w14:paraId="3123884B" w14:textId="77777777" w:rsidTr="001952B5">
        <w:trPr>
          <w:trHeight w:val="268"/>
        </w:trPr>
        <w:tc>
          <w:tcPr>
            <w:tcW w:w="3392" w:type="dxa"/>
            <w:noWrap/>
          </w:tcPr>
          <w:p w14:paraId="20F44E39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Gestational age at birth (wks)</w:t>
            </w:r>
          </w:p>
        </w:tc>
        <w:tc>
          <w:tcPr>
            <w:tcW w:w="1132" w:type="dxa"/>
            <w:noWrap/>
          </w:tcPr>
          <w:p w14:paraId="5769AA4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0BB69A9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77559E8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noWrap/>
          </w:tcPr>
          <w:p w14:paraId="2AAF445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20DD600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</w:tcPr>
          <w:p w14:paraId="67B8A1C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323" w:rsidRPr="00C8493E" w14:paraId="478D35EC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3B306AC8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&lt;3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D43B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B7AC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2001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9ECA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8F0B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7E79D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056323" w:rsidRPr="00C8493E" w14:paraId="4479798A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F5A67F1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32-&lt;3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24DC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EEB9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FE17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91FC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583D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09C5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056323" w:rsidRPr="00C8493E" w14:paraId="118A70A7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33870C3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34-&lt;3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AA33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4153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E3A6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3DC2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0E63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C61A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56323" w:rsidRPr="00C8493E" w14:paraId="4A752397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7106042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37-&lt;3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9703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19B5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1DB8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0CD3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CE59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1617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56323" w:rsidRPr="00C8493E" w14:paraId="2DE993F0" w14:textId="77777777" w:rsidTr="001952B5">
        <w:trPr>
          <w:trHeight w:val="268"/>
        </w:trPr>
        <w:tc>
          <w:tcPr>
            <w:tcW w:w="3392" w:type="dxa"/>
            <w:noWrap/>
          </w:tcPr>
          <w:p w14:paraId="0AE34062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≥39</w:t>
            </w:r>
          </w:p>
        </w:tc>
        <w:tc>
          <w:tcPr>
            <w:tcW w:w="1132" w:type="dxa"/>
            <w:noWrap/>
          </w:tcPr>
          <w:p w14:paraId="4B29B1FD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06" w:type="dxa"/>
            <w:noWrap/>
          </w:tcPr>
          <w:p w14:paraId="199E0E3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2" w:type="dxa"/>
            <w:noWrap/>
          </w:tcPr>
          <w:p w14:paraId="5F93ABD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65" w:type="dxa"/>
            <w:noWrap/>
          </w:tcPr>
          <w:p w14:paraId="3F33635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2" w:type="dxa"/>
            <w:noWrap/>
          </w:tcPr>
          <w:p w14:paraId="3176E87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59" w:type="dxa"/>
            <w:noWrap/>
          </w:tcPr>
          <w:p w14:paraId="39C0A0E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56323" w:rsidRPr="00C8493E" w14:paraId="5CBBA38E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74DD25BE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Induction of labor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DD5C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EC83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31A0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96B2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0D2B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0B9F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56323" w:rsidRPr="00C8493E" w14:paraId="43794058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257E6278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Length of stay (delivery stay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44DF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EE0C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318F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1F60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74D6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1DF8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56323" w:rsidRPr="00C8493E" w14:paraId="1C2C8497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1DA644F1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Major mental health disorder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F844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2708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3077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22AC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0309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50D5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056323" w:rsidRPr="00C8493E" w14:paraId="71CC270A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72E7561D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Multiparity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F9EC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A34A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2725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82EC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70EE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2F3B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56323" w:rsidRPr="00C8493E" w14:paraId="16BB1EE6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4002A4FE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Neuromuscular diseas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06F9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5494D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9BBD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892D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5B9F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B0DB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056323" w:rsidRPr="00C8493E" w14:paraId="6672644B" w14:textId="77777777" w:rsidTr="001952B5">
        <w:trPr>
          <w:trHeight w:val="268"/>
        </w:trPr>
        <w:tc>
          <w:tcPr>
            <w:tcW w:w="3392" w:type="dxa"/>
            <w:noWrap/>
          </w:tcPr>
          <w:p w14:paraId="239D1C7F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Payor</w:t>
            </w:r>
          </w:p>
        </w:tc>
        <w:tc>
          <w:tcPr>
            <w:tcW w:w="1132" w:type="dxa"/>
            <w:noWrap/>
          </w:tcPr>
          <w:p w14:paraId="5D5AFDC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06C71D6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1FC0BFC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noWrap/>
          </w:tcPr>
          <w:p w14:paraId="408A25B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0ED4961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noWrap/>
          </w:tcPr>
          <w:p w14:paraId="0C8F09A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323" w:rsidRPr="00C8493E" w14:paraId="33C445C3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4D7E9186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Medicai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19A5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A110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D3B0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F29F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9536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06CA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056323" w:rsidRPr="00C8493E" w14:paraId="60F41FED" w14:textId="77777777" w:rsidTr="001952B5">
        <w:trPr>
          <w:trHeight w:val="268"/>
        </w:trPr>
        <w:tc>
          <w:tcPr>
            <w:tcW w:w="3392" w:type="dxa"/>
            <w:noWrap/>
          </w:tcPr>
          <w:p w14:paraId="0BB52B8D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Private</w:t>
            </w:r>
          </w:p>
        </w:tc>
        <w:tc>
          <w:tcPr>
            <w:tcW w:w="1132" w:type="dxa"/>
            <w:noWrap/>
          </w:tcPr>
          <w:p w14:paraId="40546E4E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06" w:type="dxa"/>
            <w:noWrap/>
          </w:tcPr>
          <w:p w14:paraId="0218750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2" w:type="dxa"/>
            <w:noWrap/>
          </w:tcPr>
          <w:p w14:paraId="7F4DC34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65" w:type="dxa"/>
            <w:noWrap/>
          </w:tcPr>
          <w:p w14:paraId="6549C77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2" w:type="dxa"/>
            <w:noWrap/>
          </w:tcPr>
          <w:p w14:paraId="5A774D5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59" w:type="dxa"/>
            <w:noWrap/>
          </w:tcPr>
          <w:p w14:paraId="2DDF0CA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56323" w:rsidRPr="00C8493E" w14:paraId="284C3E08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1079C415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Uninsure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40C3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51808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7CF6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BD2B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EC65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AC81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56323" w:rsidRPr="00C8493E" w14:paraId="23F0B122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0FF47A9F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payor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0E4B4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2970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9700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C10F7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3ABC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18ED0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056323" w:rsidRPr="00C8493E" w14:paraId="6F96667E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63C82AA9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Preeclampsia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96FE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7014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9E80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6199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0D50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859B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56323" w:rsidRPr="00C8493E" w14:paraId="51E4F63B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77E6E5A2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Prenatal care initi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21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46D6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6553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F495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D50EB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617B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7D6B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56323" w:rsidRPr="00C8493E" w14:paraId="3503C9F3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57C727C6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Severe maternal morbidity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DB7D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17B1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BAA4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00A8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FF73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BD8A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056323" w:rsidRPr="00C8493E" w14:paraId="6718D4E4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6D674119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Rural residenc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94369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BD935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8735C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E779A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F0712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EF2E3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56323" w:rsidRPr="00C8493E" w14:paraId="3FBA3B63" w14:textId="77777777" w:rsidTr="001952B5">
        <w:trPr>
          <w:trHeight w:val="268"/>
        </w:trPr>
        <w:tc>
          <w:tcPr>
            <w:tcW w:w="3392" w:type="dxa"/>
            <w:noWrap/>
            <w:hideMark/>
          </w:tcPr>
          <w:p w14:paraId="3EAC1448" w14:textId="77777777" w:rsidR="00056323" w:rsidRPr="0024210C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10C">
              <w:rPr>
                <w:rFonts w:ascii="Times New Roman" w:hAnsi="Times New Roman" w:cs="Times New Roman"/>
                <w:sz w:val="20"/>
                <w:szCs w:val="20"/>
              </w:rPr>
              <w:t>COI, social/economic environment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2E5B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4B731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48E5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6957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211CF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228F6" w14:textId="77777777" w:rsidR="00056323" w:rsidRPr="009A2AD8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14:paraId="66850C85" w14:textId="77777777" w:rsidR="00056323" w:rsidRPr="0024210C" w:rsidRDefault="00056323" w:rsidP="00056323">
      <w:pPr>
        <w:spacing w:line="240" w:lineRule="auto"/>
        <w:rPr>
          <w:rFonts w:ascii="Times New Roman" w:hAnsi="Times New Roman" w:cs="Times New Roman"/>
          <w:sz w:val="20"/>
        </w:rPr>
      </w:pPr>
      <w:r w:rsidRPr="0024210C">
        <w:rPr>
          <w:rFonts w:ascii="Times New Roman" w:hAnsi="Times New Roman" w:cs="Times New Roman"/>
          <w:sz w:val="20"/>
        </w:rPr>
        <w:t xml:space="preserve">OR=Odds ratio, LCL=lower confidence limit, UCL=upper confidence limit, wks=weeks; </w:t>
      </w:r>
      <w:proofErr w:type="spellStart"/>
      <w:r w:rsidRPr="0024210C">
        <w:rPr>
          <w:rFonts w:ascii="Times New Roman" w:hAnsi="Times New Roman" w:cs="Times New Roman"/>
          <w:sz w:val="20"/>
          <w:vertAlign w:val="superscript"/>
        </w:rPr>
        <w:t>a</w:t>
      </w:r>
      <w:r w:rsidRPr="0024210C">
        <w:rPr>
          <w:rFonts w:ascii="Times New Roman" w:hAnsi="Times New Roman" w:cs="Times New Roman"/>
          <w:sz w:val="20"/>
        </w:rPr>
        <w:t>Model</w:t>
      </w:r>
      <w:proofErr w:type="spellEnd"/>
      <w:r w:rsidRPr="0024210C">
        <w:rPr>
          <w:rFonts w:ascii="Times New Roman" w:hAnsi="Times New Roman" w:cs="Times New Roman"/>
          <w:sz w:val="20"/>
        </w:rPr>
        <w:t xml:space="preserve"> updated with re-estimated </w:t>
      </w:r>
      <w:r>
        <w:rPr>
          <w:rFonts w:ascii="Times New Roman" w:hAnsi="Times New Roman" w:cs="Times New Roman"/>
          <w:sz w:val="20"/>
        </w:rPr>
        <w:t xml:space="preserve">intercept and predictor </w:t>
      </w:r>
      <w:r w:rsidRPr="0024210C">
        <w:rPr>
          <w:rFonts w:ascii="Times New Roman" w:hAnsi="Times New Roman" w:cs="Times New Roman"/>
          <w:sz w:val="20"/>
        </w:rPr>
        <w:t xml:space="preserve">coefficients </w:t>
      </w:r>
      <w:r>
        <w:rPr>
          <w:rFonts w:ascii="Times New Roman" w:hAnsi="Times New Roman" w:cs="Times New Roman"/>
          <w:sz w:val="20"/>
        </w:rPr>
        <w:t>+</w:t>
      </w:r>
      <w:r w:rsidRPr="0024210C">
        <w:rPr>
          <w:rFonts w:ascii="Times New Roman" w:hAnsi="Times New Roman" w:cs="Times New Roman"/>
          <w:sz w:val="20"/>
        </w:rPr>
        <w:t xml:space="preserve"> additional </w:t>
      </w:r>
      <w:r>
        <w:rPr>
          <w:rFonts w:ascii="Times New Roman" w:hAnsi="Times New Roman" w:cs="Times New Roman"/>
          <w:sz w:val="20"/>
        </w:rPr>
        <w:t>predictor variables</w:t>
      </w:r>
    </w:p>
    <w:p w14:paraId="193E3611" w14:textId="77777777" w:rsidR="00056323" w:rsidRDefault="00056323" w:rsidP="00056323">
      <w:pPr>
        <w:spacing w:line="240" w:lineRule="auto"/>
        <w:rPr>
          <w:rFonts w:ascii="Times New Roman" w:hAnsi="Times New Roman" w:cs="Times New Roman"/>
          <w:b/>
        </w:rPr>
        <w:sectPr w:rsidR="00056323" w:rsidSect="00056323">
          <w:pgSz w:w="12240" w:h="15840"/>
          <w:pgMar w:top="1440" w:right="360" w:bottom="1440" w:left="1440" w:header="720" w:footer="720" w:gutter="0"/>
          <w:cols w:space="720"/>
          <w:docGrid w:linePitch="360"/>
        </w:sectPr>
      </w:pPr>
    </w:p>
    <w:p w14:paraId="02ACE54C" w14:textId="194A4575" w:rsidR="00056323" w:rsidRPr="001D6F24" w:rsidRDefault="00056323" w:rsidP="00056323">
      <w:pPr>
        <w:spacing w:line="240" w:lineRule="auto"/>
        <w:rPr>
          <w:rFonts w:ascii="Times New Roman" w:hAnsi="Times New Roman" w:cs="Times New Roman"/>
        </w:rPr>
      </w:pPr>
      <w:r w:rsidRPr="00647846">
        <w:rPr>
          <w:rFonts w:ascii="Times New Roman" w:hAnsi="Times New Roman" w:cs="Times New Roman"/>
          <w:b/>
        </w:rPr>
        <w:t>Table S</w:t>
      </w:r>
      <w:r w:rsidR="00A8288A">
        <w:rPr>
          <w:rFonts w:ascii="Times New Roman" w:hAnsi="Times New Roman" w:cs="Times New Roman"/>
          <w:b/>
        </w:rPr>
        <w:t>3</w:t>
      </w:r>
      <w:r w:rsidRPr="0064784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Results of variable re-selection with lasso logistic regression using all candidate variables, South Carolina and </w:t>
      </w:r>
      <w:r w:rsidR="003E0C65">
        <w:rPr>
          <w:rFonts w:ascii="Times New Roman" w:hAnsi="Times New Roman" w:cs="Times New Roman"/>
        </w:rPr>
        <w:t>Florida</w:t>
      </w:r>
      <w:r>
        <w:rPr>
          <w:rFonts w:ascii="Times New Roman" w:hAnsi="Times New Roman" w:cs="Times New Roman"/>
        </w:rPr>
        <w:t>, 2016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5850"/>
        <w:gridCol w:w="2065"/>
      </w:tblGrid>
      <w:tr w:rsidR="00056323" w14:paraId="348BBCF9" w14:textId="77777777" w:rsidTr="001952B5">
        <w:tc>
          <w:tcPr>
            <w:tcW w:w="1435" w:type="dxa"/>
          </w:tcPr>
          <w:p w14:paraId="3DE55426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5850" w:type="dxa"/>
          </w:tcPr>
          <w:p w14:paraId="21DA10D9" w14:textId="77777777" w:rsidR="00056323" w:rsidRPr="000E3EDB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Variables Selected</w:t>
            </w:r>
          </w:p>
        </w:tc>
        <w:tc>
          <w:tcPr>
            <w:tcW w:w="2065" w:type="dxa"/>
          </w:tcPr>
          <w:p w14:paraId="45C5138C" w14:textId="77777777" w:rsidR="00056323" w:rsidRPr="000E3EDB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</w:tr>
      <w:tr w:rsidR="00056323" w14:paraId="3C4A8C62" w14:textId="77777777" w:rsidTr="001952B5">
        <w:tc>
          <w:tcPr>
            <w:tcW w:w="1435" w:type="dxa"/>
          </w:tcPr>
          <w:p w14:paraId="6FDD7180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South Carolina</w:t>
            </w:r>
          </w:p>
        </w:tc>
        <w:tc>
          <w:tcPr>
            <w:tcW w:w="5850" w:type="dxa"/>
          </w:tcPr>
          <w:p w14:paraId="1D581B8F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 xml:space="preserve"> variables:</w:t>
            </w:r>
          </w:p>
          <w:p w14:paraId="582611B1" w14:textId="77777777" w:rsidR="00056323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Chronic hypertension</w:t>
            </w:r>
          </w:p>
          <w:p w14:paraId="47819DD9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eclampsia</w:t>
            </w:r>
          </w:p>
          <w:p w14:paraId="529172E9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  <w:p w14:paraId="30F22FC2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  <w:p w14:paraId="561EFA85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7D7DA05F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Substance use disorder</w:t>
            </w:r>
          </w:p>
          <w:p w14:paraId="577E5778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Anemia</w:t>
            </w:r>
          </w:p>
          <w:p w14:paraId="24EE7348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Digestive disease</w:t>
            </w:r>
          </w:p>
          <w:p w14:paraId="6AC95F14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Major mental health disorder</w:t>
            </w:r>
          </w:p>
          <w:p w14:paraId="4A517EDF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Labor induction</w:t>
            </w:r>
          </w:p>
          <w:p w14:paraId="337D0D8D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Postpartum hemorrhage</w:t>
            </w:r>
          </w:p>
          <w:p w14:paraId="5F7D9A36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Length of stay</w:t>
            </w:r>
          </w:p>
          <w:p w14:paraId="7091E819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Antepartum admission or ED visit</w:t>
            </w:r>
          </w:p>
          <w:p w14:paraId="28820929" w14:textId="77777777" w:rsidR="00056323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Tobacco</w:t>
            </w:r>
            <w:r w:rsidRPr="00E17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</w:t>
            </w:r>
          </w:p>
          <w:p w14:paraId="1FA629F6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</w:p>
          <w:p w14:paraId="44A48175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SMM</w:t>
            </w:r>
          </w:p>
          <w:p w14:paraId="76073D18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  <w:p w14:paraId="0EBFA886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  <w:p w14:paraId="69B0D83F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  <w:p w14:paraId="4064D23C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  <w:p w14:paraId="76E23078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 xml:space="preserve">Delivery mode </w:t>
            </w:r>
          </w:p>
          <w:p w14:paraId="5E6A6247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COI – SE</w:t>
            </w:r>
          </w:p>
          <w:p w14:paraId="32493335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ICE</w:t>
            </w:r>
          </w:p>
          <w:p w14:paraId="3D3E43EF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Distance to nearest delivery hospital (continuous, minutes)</w:t>
            </w:r>
            <w:r w:rsidRPr="000E3E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</w:tcPr>
          <w:p w14:paraId="18C0ECD6" w14:textId="77777777" w:rsidR="00056323" w:rsidRPr="000E3EDB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056323" w14:paraId="3E74426C" w14:textId="77777777" w:rsidTr="001952B5">
        <w:tc>
          <w:tcPr>
            <w:tcW w:w="1435" w:type="dxa"/>
          </w:tcPr>
          <w:p w14:paraId="12F85FC0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5850" w:type="dxa"/>
          </w:tcPr>
          <w:p w14:paraId="5D7DFB8D" w14:textId="77777777" w:rsidR="00056323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variables: </w:t>
            </w:r>
          </w:p>
          <w:p w14:paraId="45282FE8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Chronic 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Preeclampsia</w:t>
            </w:r>
          </w:p>
          <w:p w14:paraId="31C2AF66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  <w:p w14:paraId="14CFA6E9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  <w:p w14:paraId="7D42FDBA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0E0CB48C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Substance use disorder</w:t>
            </w:r>
          </w:p>
          <w:p w14:paraId="18770899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Anemia</w:t>
            </w:r>
          </w:p>
          <w:p w14:paraId="29918FBA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Digestive disease</w:t>
            </w:r>
          </w:p>
          <w:p w14:paraId="5043AA9C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Major mental health disorder</w:t>
            </w:r>
          </w:p>
          <w:p w14:paraId="4EF50CEB" w14:textId="77777777" w:rsidR="00056323" w:rsidRPr="00E170F2" w:rsidRDefault="00056323" w:rsidP="001952B5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70F2">
              <w:rPr>
                <w:rFonts w:ascii="Times New Roman" w:hAnsi="Times New Roman" w:cs="Times New Roman"/>
                <w:bCs/>
                <w:sz w:val="20"/>
                <w:szCs w:val="20"/>
              </w:rPr>
              <w:t>Gestational Age</w:t>
            </w:r>
          </w:p>
          <w:p w14:paraId="29FD82F1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Length of stay</w:t>
            </w:r>
          </w:p>
          <w:p w14:paraId="7D951CC8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Antepartum admission or ED visit</w:t>
            </w:r>
          </w:p>
          <w:p w14:paraId="5C7E1E90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Tobacco</w:t>
            </w: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7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</w:t>
            </w:r>
          </w:p>
          <w:p w14:paraId="6D676888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SMM</w:t>
            </w:r>
          </w:p>
          <w:p w14:paraId="33220AAA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  <w:p w14:paraId="3BFFECE8" w14:textId="77777777" w:rsidR="00056323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 xml:space="preserve">Delivery mode </w:t>
            </w:r>
          </w:p>
          <w:p w14:paraId="64304F41" w14:textId="77777777" w:rsidR="00056323" w:rsidRPr="00E170F2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vity (foreign- vs. US-born)</w:t>
            </w:r>
          </w:p>
          <w:p w14:paraId="2C5D5BB0" w14:textId="77777777" w:rsidR="00056323" w:rsidRPr="00E170F2" w:rsidRDefault="00056323" w:rsidP="001952B5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70F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te prenatal care </w:t>
            </w:r>
            <w:proofErr w:type="spellStart"/>
            <w:r w:rsidRPr="00E170F2">
              <w:rPr>
                <w:rFonts w:ascii="Times New Roman" w:hAnsi="Times New Roman" w:cs="Times New Roman"/>
                <w:bCs/>
                <w:sz w:val="20"/>
                <w:szCs w:val="20"/>
              </w:rPr>
              <w:t>intiation</w:t>
            </w:r>
            <w:proofErr w:type="spellEnd"/>
          </w:p>
          <w:p w14:paraId="14933812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EDB">
              <w:rPr>
                <w:rFonts w:ascii="Times New Roman" w:hAnsi="Times New Roman" w:cs="Times New Roman"/>
                <w:sz w:val="20"/>
                <w:szCs w:val="20"/>
              </w:rPr>
              <w:t>ICE</w:t>
            </w:r>
          </w:p>
          <w:p w14:paraId="6EDAC8CD" w14:textId="77777777" w:rsidR="00056323" w:rsidRPr="000E3EDB" w:rsidRDefault="00056323" w:rsidP="001952B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E3EDB">
              <w:rPr>
                <w:rFonts w:ascii="Times New Roman" w:hAnsi="Times New Roman" w:cs="Times New Roman"/>
                <w:b/>
                <w:sz w:val="20"/>
                <w:szCs w:val="20"/>
              </w:rPr>
              <w:t>Distance to nearest delivery hospital (continuous, minutes)</w:t>
            </w:r>
            <w:r w:rsidRPr="000E3E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5" w:type="dxa"/>
          </w:tcPr>
          <w:p w14:paraId="5A565E80" w14:textId="77777777" w:rsidR="00056323" w:rsidRPr="000E3EDB" w:rsidRDefault="00056323" w:rsidP="001952B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</w:tr>
    </w:tbl>
    <w:p w14:paraId="0D24EE9F" w14:textId="77777777" w:rsidR="00056323" w:rsidRPr="000E3EDB" w:rsidRDefault="00056323" w:rsidP="00056323">
      <w:pPr>
        <w:spacing w:line="240" w:lineRule="auto"/>
        <w:rPr>
          <w:rFonts w:ascii="Times New Roman" w:hAnsi="Times New Roman" w:cs="Times New Roman"/>
          <w:sz w:val="20"/>
        </w:rPr>
      </w:pPr>
      <w:r w:rsidRPr="000E3EDB">
        <w:rPr>
          <w:rFonts w:ascii="Times New Roman" w:hAnsi="Times New Roman" w:cs="Times New Roman"/>
          <w:b/>
          <w:sz w:val="20"/>
        </w:rPr>
        <w:t xml:space="preserve">Bold text </w:t>
      </w:r>
      <w:r w:rsidRPr="000E3EDB">
        <w:rPr>
          <w:rFonts w:ascii="Times New Roman" w:hAnsi="Times New Roman" w:cs="Times New Roman"/>
          <w:sz w:val="20"/>
        </w:rPr>
        <w:t>indicates candidate variables that were</w:t>
      </w:r>
      <w:r w:rsidRPr="000E3EDB">
        <w:rPr>
          <w:rFonts w:ascii="Times New Roman" w:hAnsi="Times New Roman" w:cs="Times New Roman"/>
          <w:b/>
          <w:sz w:val="20"/>
        </w:rPr>
        <w:t xml:space="preserve"> not selected </w:t>
      </w:r>
      <w:r w:rsidRPr="000E3EDB">
        <w:rPr>
          <w:rFonts w:ascii="Times New Roman" w:hAnsi="Times New Roman" w:cs="Times New Roman"/>
          <w:sz w:val="20"/>
        </w:rPr>
        <w:t xml:space="preserve">in the final NYC prediction model. </w:t>
      </w:r>
    </w:p>
    <w:p w14:paraId="5CE304E1" w14:textId="77777777" w:rsidR="00056323" w:rsidRDefault="00056323" w:rsidP="00056323">
      <w:pPr>
        <w:spacing w:line="240" w:lineRule="auto"/>
        <w:rPr>
          <w:rFonts w:ascii="Times New Roman" w:hAnsi="Times New Roman" w:cs="Times New Roman"/>
          <w:sz w:val="20"/>
        </w:rPr>
      </w:pPr>
      <w:proofErr w:type="spellStart"/>
      <w:r w:rsidRPr="000E3EDB">
        <w:rPr>
          <w:rFonts w:ascii="Times New Roman" w:hAnsi="Times New Roman" w:cs="Times New Roman"/>
          <w:sz w:val="20"/>
          <w:vertAlign w:val="superscript"/>
        </w:rPr>
        <w:t>a</w:t>
      </w:r>
      <w:r w:rsidRPr="000E3EDB">
        <w:rPr>
          <w:rFonts w:ascii="Times New Roman" w:hAnsi="Times New Roman" w:cs="Times New Roman"/>
          <w:sz w:val="20"/>
        </w:rPr>
        <w:t>Not</w:t>
      </w:r>
      <w:proofErr w:type="spellEnd"/>
      <w:r w:rsidRPr="000E3EDB">
        <w:rPr>
          <w:rFonts w:ascii="Times New Roman" w:hAnsi="Times New Roman" w:cs="Times New Roman"/>
          <w:sz w:val="20"/>
        </w:rPr>
        <w:t xml:space="preserve"> a candidate variable available for selection in NYC model. </w:t>
      </w:r>
    </w:p>
    <w:p w14:paraId="5AC3CD1F" w14:textId="77777777" w:rsidR="00056323" w:rsidRDefault="00056323"/>
    <w:sectPr w:rsidR="00056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1279E" w14:textId="77777777" w:rsidR="00EE0FCC" w:rsidRDefault="00EE0FCC" w:rsidP="007B6BE9">
      <w:pPr>
        <w:spacing w:line="240" w:lineRule="auto"/>
      </w:pPr>
      <w:r>
        <w:separator/>
      </w:r>
    </w:p>
  </w:endnote>
  <w:endnote w:type="continuationSeparator" w:id="0">
    <w:p w14:paraId="6952F3CD" w14:textId="77777777" w:rsidR="00EE0FCC" w:rsidRDefault="00EE0FCC" w:rsidP="007B6B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5AD10" w14:textId="77777777" w:rsidR="00EE0FCC" w:rsidRDefault="00EE0FCC" w:rsidP="007B6BE9">
      <w:pPr>
        <w:spacing w:line="240" w:lineRule="auto"/>
      </w:pPr>
      <w:r>
        <w:separator/>
      </w:r>
    </w:p>
  </w:footnote>
  <w:footnote w:type="continuationSeparator" w:id="0">
    <w:p w14:paraId="11A95659" w14:textId="77777777" w:rsidR="00EE0FCC" w:rsidRDefault="00EE0FCC" w:rsidP="007B6B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323"/>
    <w:rsid w:val="00056323"/>
    <w:rsid w:val="00081937"/>
    <w:rsid w:val="00172821"/>
    <w:rsid w:val="002C65E2"/>
    <w:rsid w:val="003E0C65"/>
    <w:rsid w:val="004F6FCA"/>
    <w:rsid w:val="0051093C"/>
    <w:rsid w:val="00511E99"/>
    <w:rsid w:val="00617376"/>
    <w:rsid w:val="006C45FB"/>
    <w:rsid w:val="007B6BE9"/>
    <w:rsid w:val="0093796E"/>
    <w:rsid w:val="00970C7E"/>
    <w:rsid w:val="009A4DE7"/>
    <w:rsid w:val="00A8288A"/>
    <w:rsid w:val="00B14629"/>
    <w:rsid w:val="00CB08E3"/>
    <w:rsid w:val="00CF092E"/>
    <w:rsid w:val="00D32F4B"/>
    <w:rsid w:val="00E00C2B"/>
    <w:rsid w:val="00ED10EF"/>
    <w:rsid w:val="00EE0FCC"/>
    <w:rsid w:val="00EF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EDA5C"/>
  <w15:chartTrackingRefBased/>
  <w15:docId w15:val="{BF9EB0AD-8647-4750-BC60-890C5B6B3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5632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3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3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3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3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3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3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3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3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3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3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3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3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3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5632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DefaultParagraphFont"/>
    <w:uiPriority w:val="1"/>
    <w:rsid w:val="00A8288A"/>
    <w:rPr>
      <w:rFonts w:ascii="Century Gothic" w:eastAsiaTheme="minorEastAsia" w:hAnsi="Century Gothic" w:cstheme="minorBidi"/>
      <w:b w:val="0"/>
      <w:bCs w:val="0"/>
      <w:i w:val="0"/>
      <w:iCs w:val="0"/>
      <w:strike w:val="0"/>
      <w:dstrike w:val="0"/>
      <w:color w:val="000000" w:themeColor="text1"/>
      <w:sz w:val="22"/>
      <w:szCs w:val="22"/>
      <w:u w:val="none"/>
    </w:rPr>
  </w:style>
  <w:style w:type="character" w:customStyle="1" w:styleId="font81">
    <w:name w:val="font81"/>
    <w:basedOn w:val="DefaultParagraphFont"/>
    <w:uiPriority w:val="1"/>
    <w:rsid w:val="00A8288A"/>
    <w:rPr>
      <w:rFonts w:ascii="Century Gothic" w:eastAsiaTheme="minorEastAsia" w:hAnsi="Century Gothic" w:cstheme="minorBidi"/>
      <w:b w:val="0"/>
      <w:bCs w:val="0"/>
      <w:i w:val="0"/>
      <w:iCs w:val="0"/>
      <w:strike w:val="0"/>
      <w:dstrike w:val="0"/>
      <w:color w:val="auto"/>
      <w:sz w:val="22"/>
      <w:szCs w:val="22"/>
      <w:u w:val="none"/>
    </w:rPr>
  </w:style>
  <w:style w:type="paragraph" w:styleId="Header">
    <w:name w:val="header"/>
    <w:basedOn w:val="Normal"/>
    <w:link w:val="HeaderChar"/>
    <w:uiPriority w:val="99"/>
    <w:unhideWhenUsed/>
    <w:rsid w:val="007B6B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BE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6B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BE9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54</Words>
  <Characters>9160</Characters>
  <Application>Microsoft Office Word</Application>
  <DocSecurity>0</DocSecurity>
  <Lines>339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ospital</Company>
  <LinksUpToDate>false</LinksUpToDate>
  <CharactersWithSpaces>10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zer, Kimberly</dc:creator>
  <cp:keywords/>
  <dc:description/>
  <cp:lastModifiedBy>Glazer, Kimberly B</cp:lastModifiedBy>
  <cp:revision>2</cp:revision>
  <dcterms:created xsi:type="dcterms:W3CDTF">2026-07-02T12:55:00Z</dcterms:created>
  <dcterms:modified xsi:type="dcterms:W3CDTF">2026-07-02T12:55:00Z</dcterms:modified>
</cp:coreProperties>
</file>